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498" w:type="dxa"/>
        <w:tblInd w:w="-5" w:type="dxa"/>
        <w:tblLook w:val="04A0" w:firstRow="1" w:lastRow="0" w:firstColumn="1" w:lastColumn="0" w:noHBand="0" w:noVBand="1"/>
      </w:tblPr>
      <w:tblGrid>
        <w:gridCol w:w="3261"/>
        <w:gridCol w:w="3118"/>
        <w:gridCol w:w="3119"/>
      </w:tblGrid>
      <w:tr w:rsidR="007833C2" w:rsidRPr="00DA1B34" w14:paraId="37433B42" w14:textId="77777777" w:rsidTr="00A0017C">
        <w:tc>
          <w:tcPr>
            <w:tcW w:w="3261" w:type="dxa"/>
            <w:tcBorders>
              <w:bottom w:val="single" w:sz="4" w:space="0" w:color="auto"/>
            </w:tcBorders>
          </w:tcPr>
          <w:p w14:paraId="21EA3410" w14:textId="7F0EC277" w:rsidR="007833C2" w:rsidRPr="00DA1B34" w:rsidRDefault="007833C2" w:rsidP="00645527">
            <w:pPr>
              <w:spacing w:line="276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A1B34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Medical specialti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0DC1BEF" w14:textId="169A6945" w:rsidR="007833C2" w:rsidRPr="00DA1B34" w:rsidRDefault="007833C2" w:rsidP="00645527">
            <w:pPr>
              <w:spacing w:line="276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A1B34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Surgical specialties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7287CAA" w14:textId="4F74FDDD" w:rsidR="007833C2" w:rsidRPr="00DA1B34" w:rsidRDefault="007833C2" w:rsidP="00645527">
            <w:pPr>
              <w:spacing w:line="276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A1B34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Services specialties </w:t>
            </w:r>
          </w:p>
        </w:tc>
      </w:tr>
      <w:tr w:rsidR="002B0AC7" w:rsidRPr="00DA1B34" w14:paraId="62B3E3A5" w14:textId="77777777" w:rsidTr="00A0017C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4520FB" w14:textId="2578838C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Emergency medicine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0EF408" w14:textId="6B9025EF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General surger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B4AF3F" w14:textId="7A6364E0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Pathology </w:t>
            </w:r>
          </w:p>
        </w:tc>
      </w:tr>
      <w:tr w:rsidR="002B0AC7" w:rsidRPr="00DA1B34" w14:paraId="5CFE3F40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E7D65" w14:textId="20CD68C5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Geriatrics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D6BFA" w14:textId="556844FC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Paediatric surger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18F4" w14:textId="4D45274F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Clinical Microbiology </w:t>
            </w:r>
          </w:p>
        </w:tc>
      </w:tr>
      <w:tr w:rsidR="002B0AC7" w:rsidRPr="00DA1B34" w14:paraId="03A5C953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37F52" w14:textId="0A291560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Sports medicine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84CC6" w14:textId="05CD36A5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Plastic surger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6158F" w14:textId="2900D8FB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Clinical Biochemistry</w:t>
            </w:r>
          </w:p>
        </w:tc>
      </w:tr>
      <w:tr w:rsidR="002B0AC7" w:rsidRPr="00DA1B34" w14:paraId="24E9E894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F0B62" w14:textId="3C8C4F01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Thermal medicine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482F8" w14:textId="3D7D5FE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Obstetrics &amp; Gynaecolog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15229" w14:textId="65D8BAEC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Radiology </w:t>
            </w:r>
          </w:p>
        </w:tc>
      </w:tr>
      <w:tr w:rsidR="002B0AC7" w:rsidRPr="00DA1B34" w14:paraId="6FF34A4E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4CE3D" w14:textId="637688CC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Oncolog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8AE03" w14:textId="544590AD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Orthopaedics 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8773E" w14:textId="1254047A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Radiotherapy </w:t>
            </w:r>
          </w:p>
        </w:tc>
      </w:tr>
      <w:tr w:rsidR="002B0AC7" w:rsidRPr="00DA1B34" w14:paraId="4794731F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669AC" w14:textId="25113FBC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Community medicin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0B43D" w14:textId="53E7C313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Urology 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F7050" w14:textId="0C95BE2D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Nuclear medicine </w:t>
            </w:r>
          </w:p>
        </w:tc>
      </w:tr>
      <w:tr w:rsidR="002B0AC7" w:rsidRPr="00DA1B34" w14:paraId="60555CDB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B7D8F" w14:textId="45D81E5E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Allergology and immunology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CBC2E" w14:textId="4081A273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Maxillo-</w:t>
            </w:r>
            <w:r w:rsidR="00DA1B34">
              <w:rPr>
                <w:rFonts w:ascii="Times New Roman" w:hAnsi="Times New Roman" w:cs="Times New Roman"/>
                <w:lang w:val="en-GB"/>
              </w:rPr>
              <w:t>f</w:t>
            </w:r>
            <w:r w:rsidRPr="00DA1B34">
              <w:rPr>
                <w:rFonts w:ascii="Times New Roman" w:hAnsi="Times New Roman" w:cs="Times New Roman"/>
                <w:lang w:val="en-GB"/>
              </w:rPr>
              <w:t>acial surger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BF366" w14:textId="5B31D410" w:rsidR="002B0AC7" w:rsidRPr="00DA1B34" w:rsidRDefault="00DA1B3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Anaesthesiology</w:t>
            </w:r>
            <w:r w:rsidR="00007E74" w:rsidRPr="00DA1B3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2B0AC7" w:rsidRPr="00DA1B34" w14:paraId="119464A0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7B04A" w14:textId="04E506C6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Dermatology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2D4BC" w14:textId="50B941CC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Neurosurger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7FF92" w14:textId="63B1AF2A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Audiology </w:t>
            </w:r>
          </w:p>
        </w:tc>
      </w:tr>
      <w:tr w:rsidR="002B0AC7" w:rsidRPr="00DA1B34" w14:paraId="1E74509B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99FE2" w14:textId="6F45105D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Haematology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7911F" w14:textId="3D27F227" w:rsidR="002B0AC7" w:rsidRPr="00DA1B34" w:rsidRDefault="00DA1B3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Ophthalmolog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71B04" w14:textId="0F5EAEC8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Physical medicine </w:t>
            </w:r>
          </w:p>
        </w:tc>
      </w:tr>
      <w:tr w:rsidR="002B0AC7" w:rsidRPr="00DA1B34" w14:paraId="226610A4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0D616" w14:textId="40991601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Endocrinolog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1F54A" w14:textId="26DFBF7A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ENT 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BF5EA" w14:textId="7F3BD795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Medical genetics </w:t>
            </w:r>
          </w:p>
        </w:tc>
      </w:tr>
      <w:tr w:rsidR="002B0AC7" w:rsidRPr="00DA1B34" w14:paraId="0EC0EEA2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AFBF6" w14:textId="1A8F8310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Nutrition sciences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0EC46" w14:textId="2FE871EB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Cardiac surger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52673" w14:textId="079CC898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Clinical pharmacology </w:t>
            </w:r>
          </w:p>
        </w:tc>
      </w:tr>
      <w:tr w:rsidR="002B0AC7" w:rsidRPr="00DA1B34" w14:paraId="36AD2F13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32187" w14:textId="2CF3B2B6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Gastroenterology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9F962" w14:textId="08F57A51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Thoracic surgery 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0E710" w14:textId="2B692D1B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Preventive medicine </w:t>
            </w:r>
          </w:p>
        </w:tc>
      </w:tr>
      <w:tr w:rsidR="002B0AC7" w:rsidRPr="00DA1B34" w14:paraId="1E0015EE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2813E" w14:textId="04561F03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Cardiology 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4EB68" w14:textId="1CA5F468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Vascular surgery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7E45B" w14:textId="679C50F3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Work medicine </w:t>
            </w:r>
          </w:p>
        </w:tc>
      </w:tr>
      <w:tr w:rsidR="002B0AC7" w:rsidRPr="00DA1B34" w14:paraId="26D6FAE0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840D1" w14:textId="20631940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Pneumology 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B66E5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73848" w14:textId="1D104C08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Legal medicine </w:t>
            </w:r>
          </w:p>
        </w:tc>
      </w:tr>
      <w:tr w:rsidR="002B0AC7" w:rsidRPr="00DA1B34" w14:paraId="0D87CD23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6987B" w14:textId="2DD56533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Infectious disease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4A8D6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DE0D9" w14:textId="7355CE2D" w:rsidR="002B0AC7" w:rsidRPr="00DA1B34" w:rsidRDefault="00007E7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Clinical statistics</w:t>
            </w:r>
          </w:p>
        </w:tc>
      </w:tr>
      <w:tr w:rsidR="002B0AC7" w:rsidRPr="00DA1B34" w14:paraId="7BC3C4D0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11B0D" w14:textId="2062633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Nephrolog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7AEBF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793F3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0AC7" w:rsidRPr="00DA1B34" w14:paraId="0D081159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F5CF8" w14:textId="13521430" w:rsidR="002B0AC7" w:rsidRPr="00DA1B34" w:rsidRDefault="00DA1B34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Rheumatolog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E4A77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BB62A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0AC7" w:rsidRPr="00DA1B34" w14:paraId="45E35597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8E559" w14:textId="3D576B94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Neurolog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35F00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04A68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0AC7" w:rsidRPr="00DA1B34" w14:paraId="49A83E98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D233F" w14:textId="453F71B9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 xml:space="preserve">Childhood </w:t>
            </w:r>
            <w:r w:rsidR="00DA1B34" w:rsidRPr="00DA1B34">
              <w:rPr>
                <w:rFonts w:ascii="Times New Roman" w:hAnsi="Times New Roman" w:cs="Times New Roman"/>
                <w:lang w:val="en-GB"/>
              </w:rPr>
              <w:t>neuropsychiatr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DF909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79D3F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0AC7" w:rsidRPr="00DA1B34" w14:paraId="12E1396B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45C96" w14:textId="6564686E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Psychiatry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0A9DA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0F559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0AC7" w:rsidRPr="00DA1B34" w14:paraId="33616ECE" w14:textId="77777777" w:rsidTr="00A0017C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8A72" w14:textId="42126E17" w:rsidR="002B0AC7" w:rsidRPr="00DA1B34" w:rsidRDefault="00DA1B34" w:rsidP="00645527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A1B34">
              <w:rPr>
                <w:rFonts w:ascii="Times New Roman" w:hAnsi="Times New Roman" w:cs="Times New Roman"/>
                <w:lang w:val="en-GB"/>
              </w:rPr>
              <w:t>Paediatric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2688" w14:textId="77777777" w:rsidR="002B0AC7" w:rsidRPr="00DA1B34" w:rsidRDefault="002B0AC7" w:rsidP="006455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17A2" w14:textId="77777777" w:rsidR="002B0AC7" w:rsidRPr="00DA1B34" w:rsidRDefault="002B0AC7" w:rsidP="00A0017C">
            <w:pPr>
              <w:keepNext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E8063E0" w14:textId="71BA4A8C" w:rsidR="00184929" w:rsidRDefault="00A0017C" w:rsidP="00A0017C">
      <w:pPr>
        <w:pStyle w:val="Lgende"/>
        <w:rPr>
          <w:sz w:val="21"/>
          <w:szCs w:val="21"/>
          <w:lang w:val="en-GB"/>
        </w:rPr>
      </w:pPr>
      <w:r w:rsidRPr="00A0017C">
        <w:rPr>
          <w:sz w:val="21"/>
          <w:szCs w:val="21"/>
          <w:lang w:val="en-GB"/>
        </w:rPr>
        <w:t xml:space="preserve">Tab. 2. List of specialties included in medical, surgical and services area in Italy. </w:t>
      </w:r>
    </w:p>
    <w:p w14:paraId="12CAE11C" w14:textId="0C2AB994" w:rsidR="00F473E0" w:rsidRDefault="00F473E0" w:rsidP="00F473E0">
      <w:pPr>
        <w:rPr>
          <w:lang w:val="en-GB"/>
        </w:rPr>
      </w:pPr>
    </w:p>
    <w:p w14:paraId="5E1E2467" w14:textId="456761C1" w:rsidR="00F473E0" w:rsidRDefault="00F473E0" w:rsidP="00F473E0">
      <w:pPr>
        <w:rPr>
          <w:lang w:val="en-GB"/>
        </w:rPr>
      </w:pPr>
    </w:p>
    <w:p w14:paraId="2A1DF6E4" w14:textId="5A955122" w:rsidR="00F473E0" w:rsidRDefault="00F473E0" w:rsidP="00F473E0">
      <w:pPr>
        <w:rPr>
          <w:lang w:val="en-GB"/>
        </w:rPr>
      </w:pPr>
    </w:p>
    <w:p w14:paraId="2D566A0F" w14:textId="672F79B8" w:rsidR="00F473E0" w:rsidRDefault="00F473E0" w:rsidP="00F473E0">
      <w:pPr>
        <w:rPr>
          <w:lang w:val="en-GB"/>
        </w:rPr>
      </w:pPr>
    </w:p>
    <w:p w14:paraId="235D717F" w14:textId="77777777" w:rsidR="00F473E0" w:rsidRPr="00F473E0" w:rsidRDefault="00F473E0" w:rsidP="00F473E0">
      <w:pPr>
        <w:rPr>
          <w:lang w:val="en-GB"/>
        </w:rPr>
      </w:pPr>
    </w:p>
    <w:sectPr w:rsidR="00F473E0" w:rsidRPr="00F47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C2"/>
    <w:rsid w:val="00007E74"/>
    <w:rsid w:val="00184929"/>
    <w:rsid w:val="002B0AC7"/>
    <w:rsid w:val="00336228"/>
    <w:rsid w:val="004308BD"/>
    <w:rsid w:val="00586BE7"/>
    <w:rsid w:val="00645527"/>
    <w:rsid w:val="007833C2"/>
    <w:rsid w:val="008B338D"/>
    <w:rsid w:val="00A0017C"/>
    <w:rsid w:val="00C40B4C"/>
    <w:rsid w:val="00DA1B34"/>
    <w:rsid w:val="00F4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CF882"/>
  <w15:chartTrackingRefBased/>
  <w15:docId w15:val="{FD16A4FB-8144-6447-B220-8A5D10D7B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8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0017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4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5F652A-7B64-CD4C-8599-472645353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eale</dc:creator>
  <cp:keywords/>
  <dc:description/>
  <cp:lastModifiedBy>Sofia Reale</cp:lastModifiedBy>
  <cp:revision>9</cp:revision>
  <dcterms:created xsi:type="dcterms:W3CDTF">2022-06-30T15:11:00Z</dcterms:created>
  <dcterms:modified xsi:type="dcterms:W3CDTF">2022-07-02T14:15:00Z</dcterms:modified>
</cp:coreProperties>
</file>